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BBE98" w14:textId="77777777" w:rsidR="006A1F50" w:rsidRPr="00AE4942" w:rsidRDefault="006A1F50" w:rsidP="006A1F50">
      <w:pPr>
        <w:tabs>
          <w:tab w:val="left" w:pos="8055"/>
        </w:tabs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AE4942">
        <w:rPr>
          <w:rFonts w:ascii="Times New Roman" w:hAnsi="Times New Roman" w:cs="Times New Roman"/>
          <w:b/>
          <w:i/>
          <w:sz w:val="24"/>
          <w:szCs w:val="24"/>
        </w:rPr>
        <w:t>Table 1</w:t>
      </w:r>
    </w:p>
    <w:p w14:paraId="053B7CCD" w14:textId="77777777" w:rsidR="006A1F50" w:rsidRPr="00AE4942" w:rsidRDefault="006A1F50" w:rsidP="006A1F50">
      <w:pPr>
        <w:tabs>
          <w:tab w:val="left" w:pos="8055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AE4942">
        <w:rPr>
          <w:rFonts w:ascii="Times New Roman" w:hAnsi="Times New Roman" w:cs="Times New Roman"/>
          <w:i/>
          <w:sz w:val="24"/>
          <w:szCs w:val="24"/>
        </w:rPr>
        <w:t>Scale and measurement source</w:t>
      </w:r>
    </w:p>
    <w:tbl>
      <w:tblPr>
        <w:tblStyle w:val="TableGrid1"/>
        <w:tblpPr w:leftFromText="180" w:rightFromText="180" w:vertAnchor="text" w:tblpY="1"/>
        <w:tblOverlap w:val="never"/>
        <w:tblW w:w="7560" w:type="dxa"/>
        <w:tblLook w:val="04A0" w:firstRow="1" w:lastRow="0" w:firstColumn="1" w:lastColumn="0" w:noHBand="0" w:noVBand="1"/>
      </w:tblPr>
      <w:tblGrid>
        <w:gridCol w:w="2947"/>
        <w:gridCol w:w="3529"/>
        <w:gridCol w:w="756"/>
        <w:gridCol w:w="328"/>
      </w:tblGrid>
      <w:tr w:rsidR="006A1F50" w14:paraId="5E2B3AA8" w14:textId="77777777" w:rsidTr="00CB4DFE">
        <w:trPr>
          <w:gridAfter w:val="1"/>
          <w:wAfter w:w="328" w:type="dxa"/>
        </w:trPr>
        <w:tc>
          <w:tcPr>
            <w:tcW w:w="2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2F850F" w14:textId="77777777" w:rsidR="006A1F50" w:rsidRPr="00AE4942" w:rsidRDefault="006A1F50" w:rsidP="00CB4DFE">
            <w:pPr>
              <w:spacing w:line="360" w:lineRule="auto"/>
              <w:ind w:left="90" w:hanging="1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>Variables.</w:t>
            </w:r>
          </w:p>
        </w:tc>
        <w:tc>
          <w:tcPr>
            <w:tcW w:w="3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108050" w14:textId="77777777" w:rsidR="006A1F50" w:rsidRPr="00AE4942" w:rsidRDefault="006A1F50" w:rsidP="00CB4DFE">
            <w:pPr>
              <w:tabs>
                <w:tab w:val="right" w:pos="3440"/>
              </w:tabs>
              <w:spacing w:line="360" w:lineRule="auto"/>
              <w:ind w:left="720" w:hanging="1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178489" w14:textId="77777777" w:rsidR="006A1F50" w:rsidRPr="00AE4942" w:rsidRDefault="006A1F50" w:rsidP="00CB4DF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>No Item.</w:t>
            </w:r>
          </w:p>
        </w:tc>
      </w:tr>
      <w:tr w:rsidR="006A1F50" w14:paraId="2E75F587" w14:textId="77777777" w:rsidTr="00CB4DFE">
        <w:trPr>
          <w:trHeight w:val="305"/>
        </w:trPr>
        <w:tc>
          <w:tcPr>
            <w:tcW w:w="2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763199" w14:textId="3480DD6F" w:rsidR="006A1F50" w:rsidRPr="00CB4DFE" w:rsidRDefault="006A1F50" w:rsidP="00CB4DFE">
            <w:pPr>
              <w:spacing w:line="360" w:lineRule="auto"/>
              <w:ind w:left="90" w:hanging="18"/>
              <w:jc w:val="both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Creating</w:t>
            </w:r>
          </w:p>
        </w:tc>
        <w:tc>
          <w:tcPr>
            <w:tcW w:w="3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598A02" w14:textId="41E224DE" w:rsidR="006A1F50" w:rsidRPr="00CB4DFE" w:rsidRDefault="003A7A94" w:rsidP="00CB4DFE">
            <w:pPr>
              <w:spacing w:line="360" w:lineRule="auto"/>
              <w:ind w:hanging="1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lander, P. (2008)</w:t>
            </w:r>
          </w:p>
        </w:tc>
        <w:tc>
          <w:tcPr>
            <w:tcW w:w="10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1036E2" w14:textId="625DFE82" w:rsidR="006A1F50" w:rsidRPr="00CB4DFE" w:rsidRDefault="006A1F50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7</w:t>
            </w:r>
          </w:p>
        </w:tc>
      </w:tr>
      <w:tr w:rsidR="006A1F50" w14:paraId="75584DD1" w14:textId="77777777" w:rsidTr="00CB4DFE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8FEA7" w14:textId="508F787A" w:rsidR="006A1F50" w:rsidRPr="00CB4DFE" w:rsidRDefault="006A1F50" w:rsidP="00CB4DFE">
            <w:pPr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Adapting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E38DE" w14:textId="5DAD8022" w:rsidR="006A1F50" w:rsidRPr="00CB4DFE" w:rsidRDefault="003A7A94" w:rsidP="00CB4D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Hollander, P. (2008)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85B38" w14:textId="4AF9A5DB" w:rsidR="006A1F50" w:rsidRPr="00CB4DFE" w:rsidRDefault="006A1F50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5</w:t>
            </w:r>
          </w:p>
        </w:tc>
      </w:tr>
      <w:tr w:rsidR="006A1F50" w14:paraId="28C67624" w14:textId="77777777" w:rsidTr="00CB4DFE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E413A" w14:textId="3689690A" w:rsidR="006A1F50" w:rsidRPr="00CB4DFE" w:rsidRDefault="006A1F50" w:rsidP="00CB4DFE">
            <w:pPr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 xml:space="preserve">Decide to initiate an action 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937CB" w14:textId="4229F1D9" w:rsidR="006A1F50" w:rsidRPr="00CB4DFE" w:rsidRDefault="003A7A94" w:rsidP="00CB4D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Hollander, P. (2008)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E4BE7" w14:textId="665C9A39" w:rsidR="006A1F50" w:rsidRPr="00CB4DFE" w:rsidRDefault="006A1F50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4</w:t>
            </w:r>
          </w:p>
        </w:tc>
      </w:tr>
      <w:tr w:rsidR="006A1F50" w14:paraId="2468C31A" w14:textId="77777777" w:rsidTr="00CB4DFE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EFD25" w14:textId="70137C03" w:rsidR="006A1F50" w:rsidRPr="00CB4DFE" w:rsidRDefault="006A1F50" w:rsidP="00CB4DFE">
            <w:pPr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 xml:space="preserve">Interpretation of analysis 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26BE1" w14:textId="6FC73346" w:rsidR="006A1F50" w:rsidRPr="00CB4DFE" w:rsidRDefault="003A7A94" w:rsidP="00CB4DF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lander, P. (2008)</w:t>
            </w:r>
            <w:bookmarkStart w:id="0" w:name="_GoBack"/>
            <w:bookmarkEnd w:id="0"/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15EBF" w14:textId="09956A7B" w:rsidR="006A1F50" w:rsidRPr="00CB4DFE" w:rsidRDefault="006A1F50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4</w:t>
            </w:r>
          </w:p>
        </w:tc>
      </w:tr>
      <w:tr w:rsidR="006A1F50" w14:paraId="40BA2938" w14:textId="77777777" w:rsidTr="00CB4DFE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17E4E" w14:textId="671A1E91" w:rsidR="006A1F50" w:rsidRPr="00CB4DFE" w:rsidRDefault="006A1F50" w:rsidP="00CB4DFE">
            <w:pPr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Fintech adoption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76993" w14:textId="70DE87C0" w:rsidR="006A1F50" w:rsidRPr="00CB4DFE" w:rsidRDefault="006876D9" w:rsidP="00CB4DFE">
            <w:pPr>
              <w:jc w:val="both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Nathan, Setiawan and Quynh, 2022).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A142F" w14:textId="4422A821" w:rsidR="006A1F50" w:rsidRPr="00CB4DFE" w:rsidRDefault="006A1F50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3</w:t>
            </w:r>
          </w:p>
        </w:tc>
      </w:tr>
      <w:tr w:rsidR="006A1F50" w14:paraId="1C137631" w14:textId="77777777" w:rsidTr="00CB4DFE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C1087" w14:textId="21A893BF" w:rsidR="006A1F50" w:rsidRPr="00CB4DFE" w:rsidRDefault="006A1F50" w:rsidP="00CB4DFE">
            <w:pPr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Service Innovation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2D3F2" w14:textId="3FCDD8F6" w:rsidR="006A1F50" w:rsidRPr="00CB4DFE" w:rsidRDefault="001E154D" w:rsidP="00CB4DFE">
            <w:pPr>
              <w:jc w:val="both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Mahmoud, Hinson, and </w:t>
            </w:r>
            <w:proofErr w:type="spellStart"/>
            <w:r w:rsidRPr="00CB4D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</w:t>
            </w:r>
            <w:proofErr w:type="spellEnd"/>
            <w:r w:rsidRPr="00CB4D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2017).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9E100" w14:textId="0098E3B7" w:rsidR="006A1F50" w:rsidRPr="00CB4DFE" w:rsidRDefault="006A1F50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5</w:t>
            </w:r>
          </w:p>
        </w:tc>
      </w:tr>
      <w:tr w:rsidR="006A1F50" w14:paraId="032A8840" w14:textId="77777777" w:rsidTr="00CB4DFE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9F7D0" w14:textId="2AA3C06F" w:rsidR="006A1F50" w:rsidRPr="00CB4DFE" w:rsidRDefault="006A1F50" w:rsidP="00CB4DFE">
            <w:pPr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Firm growth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4C160" w14:textId="050AAB43" w:rsidR="006A1F50" w:rsidRPr="00CB4DFE" w:rsidRDefault="00872043" w:rsidP="00CB4D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proofErr w:type="spellStart"/>
            <w:r w:rsidRPr="00CB4D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lose</w:t>
            </w:r>
            <w:proofErr w:type="spellEnd"/>
            <w:r w:rsidRPr="00CB4D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2018).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B5F69" w14:textId="0464A246" w:rsidR="006A1F50" w:rsidRPr="00CB4DFE" w:rsidRDefault="006A1F50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CB4DFE">
              <w:rPr>
                <w:rFonts w:ascii="Times New Roman" w:hAnsi="Times New Roman" w:cs="Times New Roman"/>
              </w:rPr>
              <w:t>6</w:t>
            </w:r>
          </w:p>
        </w:tc>
      </w:tr>
      <w:tr w:rsidR="006A1F50" w14:paraId="7DF2C3BA" w14:textId="77777777" w:rsidTr="00CB4DFE">
        <w:trPr>
          <w:gridAfter w:val="1"/>
          <w:wAfter w:w="328" w:type="dxa"/>
        </w:trPr>
        <w:tc>
          <w:tcPr>
            <w:tcW w:w="29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B9AFCB" w14:textId="72B9F0F6" w:rsidR="006A1F50" w:rsidRPr="00AE4942" w:rsidRDefault="006A1F50" w:rsidP="00CB4D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vari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7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99E35F" w14:textId="77777777" w:rsidR="006A1F50" w:rsidRPr="00AE4942" w:rsidRDefault="006A1F50" w:rsidP="00CB4D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>Total items</w:t>
            </w: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AE494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=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B4B18A" w14:textId="4CECCF34" w:rsidR="006A1F50" w:rsidRPr="00AE4942" w:rsidRDefault="004F3A7A" w:rsidP="00CB4DFE">
            <w:pPr>
              <w:spacing w:line="360" w:lineRule="auto"/>
              <w:ind w:left="-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654BA04B" w14:textId="4213A243" w:rsidR="006A1F50" w:rsidRPr="00AE4942" w:rsidRDefault="00CB4DFE" w:rsidP="006A1F50">
      <w:r>
        <w:br w:type="textWrapping" w:clear="all"/>
      </w:r>
    </w:p>
    <w:p w14:paraId="2B6E1F06" w14:textId="73219FAB" w:rsidR="00371B7E" w:rsidRPr="003869F3" w:rsidRDefault="00371B7E">
      <w:pPr>
        <w:rPr>
          <w:b/>
          <w:bCs/>
        </w:rPr>
      </w:pPr>
      <w:r w:rsidRPr="003869F3">
        <w:rPr>
          <w:b/>
          <w:bCs/>
        </w:rPr>
        <w:t>Creating</w:t>
      </w:r>
    </w:p>
    <w:p w14:paraId="1E3109BD" w14:textId="3F90F855" w:rsidR="001116BE" w:rsidRDefault="001116BE" w:rsidP="001116BE">
      <w:r>
        <w:t>C1</w:t>
      </w:r>
      <w:r>
        <w:tab/>
        <w:t>I give some thought to potential limitations when reviewing new Information?</w:t>
      </w:r>
    </w:p>
    <w:p w14:paraId="5A4F6AD4" w14:textId="77777777" w:rsidR="001116BE" w:rsidRDefault="001116BE" w:rsidP="001116BE">
      <w:r>
        <w:t>C2</w:t>
      </w:r>
      <w:r>
        <w:tab/>
        <w:t>I consider new and established approaches when learning new tasks?</w:t>
      </w:r>
    </w:p>
    <w:p w14:paraId="33C238AF" w14:textId="77777777" w:rsidR="001116BE" w:rsidRDefault="001116BE" w:rsidP="001116BE">
      <w:r>
        <w:t>C3</w:t>
      </w:r>
      <w:r>
        <w:tab/>
        <w:t xml:space="preserve">I enjoys variety and change? </w:t>
      </w:r>
    </w:p>
    <w:p w14:paraId="3D055A1B" w14:textId="77777777" w:rsidR="001116BE" w:rsidRDefault="001116BE" w:rsidP="001116BE">
      <w:r>
        <w:t>C4</w:t>
      </w:r>
      <w:r>
        <w:tab/>
        <w:t>I consider both new and established methods, depending on the situation?</w:t>
      </w:r>
    </w:p>
    <w:p w14:paraId="115E910F" w14:textId="77777777" w:rsidR="001116BE" w:rsidRDefault="001116BE" w:rsidP="001116BE">
      <w:r>
        <w:t>C5</w:t>
      </w:r>
      <w:r>
        <w:tab/>
        <w:t xml:space="preserve">I very likely to focus on the broader picture rather than the detail? </w:t>
      </w:r>
    </w:p>
    <w:p w14:paraId="73EF985B" w14:textId="4F2725FE" w:rsidR="001116BE" w:rsidRDefault="001116BE" w:rsidP="001116BE">
      <w:r>
        <w:t>C6</w:t>
      </w:r>
      <w:r>
        <w:tab/>
        <w:t xml:space="preserve">I likely as peers to take a </w:t>
      </w:r>
      <w:r w:rsidR="00466CC4">
        <w:t>longer-term</w:t>
      </w:r>
      <w:r>
        <w:t xml:space="preserve"> view when developing strategy? </w:t>
      </w:r>
    </w:p>
    <w:p w14:paraId="49B4C5D5" w14:textId="77777777" w:rsidR="001116BE" w:rsidRDefault="001116BE" w:rsidP="001116BE">
      <w:r>
        <w:t>C7</w:t>
      </w:r>
      <w:r>
        <w:tab/>
        <w:t>I consider new and established methods when establishing a vision?</w:t>
      </w:r>
    </w:p>
    <w:p w14:paraId="5574240E" w14:textId="77777777" w:rsidR="00371B7E" w:rsidRPr="003869F3" w:rsidRDefault="00371B7E">
      <w:pPr>
        <w:rPr>
          <w:b/>
          <w:bCs/>
        </w:rPr>
      </w:pPr>
      <w:r w:rsidRPr="003869F3">
        <w:rPr>
          <w:b/>
          <w:bCs/>
        </w:rPr>
        <w:t>Adapting</w:t>
      </w:r>
    </w:p>
    <w:p w14:paraId="5DD4E537" w14:textId="77777777" w:rsidR="001116BE" w:rsidRDefault="001116BE" w:rsidP="001116BE">
      <w:r>
        <w:t>AD1</w:t>
      </w:r>
      <w:r>
        <w:tab/>
        <w:t>I adapt to changing circumstances</w:t>
      </w:r>
    </w:p>
    <w:p w14:paraId="4B6A4F30" w14:textId="77777777" w:rsidR="001116BE" w:rsidRDefault="001116BE" w:rsidP="001116BE">
      <w:r>
        <w:t>AD2</w:t>
      </w:r>
      <w:r>
        <w:tab/>
        <w:t>I tolerate ambiguity</w:t>
      </w:r>
    </w:p>
    <w:p w14:paraId="486CC6F8" w14:textId="77777777" w:rsidR="001116BE" w:rsidRDefault="001116BE" w:rsidP="001116BE">
      <w:r>
        <w:t>AD3</w:t>
      </w:r>
      <w:r>
        <w:tab/>
        <w:t>I accept new ideas and change initiatives</w:t>
      </w:r>
    </w:p>
    <w:p w14:paraId="1019EC77" w14:textId="77777777" w:rsidR="001116BE" w:rsidRDefault="001116BE" w:rsidP="001116BE">
      <w:r>
        <w:t>AD4</w:t>
      </w:r>
      <w:r>
        <w:tab/>
        <w:t>I adapt interpersonal style to suit different people or situations</w:t>
      </w:r>
    </w:p>
    <w:p w14:paraId="4D9158F0" w14:textId="77777777" w:rsidR="001116BE" w:rsidRDefault="001116BE" w:rsidP="001116BE">
      <w:r>
        <w:t>AD5</w:t>
      </w:r>
      <w:r>
        <w:tab/>
        <w:t>I show an interest in new experiences.</w:t>
      </w:r>
    </w:p>
    <w:p w14:paraId="6A4CD351" w14:textId="77777777" w:rsidR="0011399B" w:rsidRPr="0011399B" w:rsidRDefault="0011399B" w:rsidP="0011399B">
      <w:pPr>
        <w:rPr>
          <w:b/>
          <w:bCs/>
        </w:rPr>
      </w:pPr>
      <w:r w:rsidRPr="0011399B">
        <w:rPr>
          <w:b/>
          <w:bCs/>
        </w:rPr>
        <w:t xml:space="preserve">Decide to initiate an action </w:t>
      </w:r>
    </w:p>
    <w:p w14:paraId="2053C1B7" w14:textId="77777777" w:rsidR="0011399B" w:rsidRPr="0011399B" w:rsidRDefault="0011399B" w:rsidP="0011399B">
      <w:r w:rsidRPr="0011399B">
        <w:t>DTI1</w:t>
      </w:r>
      <w:r w:rsidRPr="0011399B">
        <w:tab/>
        <w:t>I decides upon a course of action very quickly</w:t>
      </w:r>
    </w:p>
    <w:p w14:paraId="483B438D" w14:textId="77777777" w:rsidR="0011399B" w:rsidRPr="0011399B" w:rsidRDefault="0011399B" w:rsidP="0011399B">
      <w:r w:rsidRPr="0011399B">
        <w:t>DIT2</w:t>
      </w:r>
      <w:r w:rsidRPr="0011399B">
        <w:tab/>
        <w:t>I holds strong views and is comfortable with acting independently.</w:t>
      </w:r>
    </w:p>
    <w:p w14:paraId="249B494C" w14:textId="77777777" w:rsidR="0011399B" w:rsidRPr="0011399B" w:rsidRDefault="0011399B" w:rsidP="0011399B">
      <w:r w:rsidRPr="0011399B">
        <w:lastRenderedPageBreak/>
        <w:t>DIT3</w:t>
      </w:r>
      <w:r w:rsidRPr="0011399B">
        <w:tab/>
        <w:t>I places a high emphasis on achieving difficult targets.</w:t>
      </w:r>
    </w:p>
    <w:p w14:paraId="7457B09D" w14:textId="77777777" w:rsidR="0011399B" w:rsidRPr="0011399B" w:rsidRDefault="0011399B" w:rsidP="0011399B">
      <w:r w:rsidRPr="0011399B">
        <w:t>DIT4</w:t>
      </w:r>
      <w:r w:rsidRPr="0011399B">
        <w:tab/>
        <w:t>I feel comfortable as to take charge of situations when required</w:t>
      </w:r>
    </w:p>
    <w:p w14:paraId="464EC3C8" w14:textId="208FBC0C" w:rsidR="0011399B" w:rsidRPr="003869F3" w:rsidRDefault="0011399B" w:rsidP="0011399B">
      <w:pPr>
        <w:rPr>
          <w:b/>
          <w:bCs/>
        </w:rPr>
      </w:pPr>
      <w:r w:rsidRPr="003869F3">
        <w:rPr>
          <w:b/>
          <w:bCs/>
        </w:rPr>
        <w:t xml:space="preserve">Interpretation of analysis </w:t>
      </w:r>
    </w:p>
    <w:p w14:paraId="6FD1D8EF" w14:textId="77777777" w:rsidR="001116BE" w:rsidRDefault="001116BE" w:rsidP="001116BE">
      <w:r>
        <w:t>IA1</w:t>
      </w:r>
      <w:r>
        <w:tab/>
        <w:t>I moderately likely to critically evaluate the content of written information.</w:t>
      </w:r>
    </w:p>
    <w:p w14:paraId="607C2A61" w14:textId="77777777" w:rsidR="001116BE" w:rsidRDefault="001116BE" w:rsidP="001116BE">
      <w:r>
        <w:t>IA2</w:t>
      </w:r>
      <w:r>
        <w:tab/>
        <w:t>I am inclined as most others to understand the needs of an audience.</w:t>
      </w:r>
    </w:p>
    <w:p w14:paraId="1672B843" w14:textId="77777777" w:rsidR="001116BE" w:rsidRDefault="001116BE" w:rsidP="001116BE">
      <w:r>
        <w:t>IA3</w:t>
      </w:r>
      <w:r>
        <w:tab/>
        <w:t>I may critically evaluate technical information in some situations.</w:t>
      </w:r>
    </w:p>
    <w:p w14:paraId="4A13A0D4" w14:textId="77777777" w:rsidR="001116BE" w:rsidRDefault="001116BE" w:rsidP="001116BE">
      <w:r>
        <w:t>IA4</w:t>
      </w:r>
      <w:r>
        <w:tab/>
        <w:t>I will probe information for potential errors in analysis.</w:t>
      </w:r>
    </w:p>
    <w:p w14:paraId="26959578" w14:textId="232E48E7" w:rsidR="00172CE2" w:rsidRPr="003869F3" w:rsidRDefault="00172CE2">
      <w:pPr>
        <w:rPr>
          <w:b/>
          <w:bCs/>
        </w:rPr>
      </w:pPr>
      <w:r w:rsidRPr="003869F3">
        <w:rPr>
          <w:b/>
          <w:bCs/>
        </w:rPr>
        <w:t>Fintech adoption</w:t>
      </w:r>
    </w:p>
    <w:p w14:paraId="66B834A5" w14:textId="67D1968F" w:rsidR="00172CE2" w:rsidRDefault="003869F3">
      <w:r>
        <w:t>FA1</w:t>
      </w:r>
      <w:r>
        <w:tab/>
      </w:r>
      <w:r w:rsidR="00172CE2">
        <w:t xml:space="preserve">I will continue using fintech services </w:t>
      </w:r>
    </w:p>
    <w:p w14:paraId="7CD60341" w14:textId="60996DEE" w:rsidR="00172CE2" w:rsidRDefault="003869F3">
      <w:r>
        <w:t>FA2</w:t>
      </w:r>
      <w:r>
        <w:tab/>
      </w:r>
      <w:r w:rsidR="00172CE2">
        <w:t xml:space="preserve">I have not used but would like to use fintech services soon </w:t>
      </w:r>
    </w:p>
    <w:p w14:paraId="614B714D" w14:textId="03263585" w:rsidR="00172CE2" w:rsidRDefault="003869F3">
      <w:r>
        <w:t>FA3</w:t>
      </w:r>
      <w:r>
        <w:tab/>
      </w:r>
      <w:r w:rsidR="00172CE2">
        <w:t xml:space="preserve">I will recommend fintech services to my friends </w:t>
      </w:r>
    </w:p>
    <w:p w14:paraId="072ED5DF" w14:textId="77777777" w:rsidR="0011399B" w:rsidRPr="003869F3" w:rsidRDefault="0011399B" w:rsidP="0011399B">
      <w:pPr>
        <w:rPr>
          <w:b/>
          <w:bCs/>
        </w:rPr>
      </w:pPr>
      <w:r w:rsidRPr="003869F3">
        <w:rPr>
          <w:b/>
          <w:bCs/>
        </w:rPr>
        <w:t>Service Innovation</w:t>
      </w:r>
    </w:p>
    <w:p w14:paraId="2906C17A" w14:textId="66799AF1" w:rsidR="0011399B" w:rsidRDefault="0011399B" w:rsidP="0011399B">
      <w:r>
        <w:t>SI1</w:t>
      </w:r>
      <w:r>
        <w:tab/>
        <w:t>My bank has creative service packages.</w:t>
      </w:r>
    </w:p>
    <w:p w14:paraId="097DA22F" w14:textId="30B37302" w:rsidR="0011399B" w:rsidRDefault="0011399B" w:rsidP="0011399B">
      <w:r>
        <w:t>SI 2</w:t>
      </w:r>
      <w:r>
        <w:tab/>
        <w:t>My bank has flexible service package options.</w:t>
      </w:r>
    </w:p>
    <w:p w14:paraId="33C3A058" w14:textId="1CA55C89" w:rsidR="0011399B" w:rsidRDefault="0011399B" w:rsidP="0011399B">
      <w:r>
        <w:t xml:space="preserve"> SI3</w:t>
      </w:r>
      <w:r>
        <w:tab/>
        <w:t xml:space="preserve">My bank is noticeably different in concept, compared to preceding services </w:t>
      </w:r>
    </w:p>
    <w:p w14:paraId="72EB1D71" w14:textId="63DE5F8D" w:rsidR="0011399B" w:rsidRDefault="0011399B" w:rsidP="0011399B">
      <w:r>
        <w:t xml:space="preserve"> SI4</w:t>
      </w:r>
      <w:r>
        <w:tab/>
        <w:t xml:space="preserve">My bank is totally different in experience compared to preceding services </w:t>
      </w:r>
    </w:p>
    <w:p w14:paraId="40D57136" w14:textId="63A3E88E" w:rsidR="0011399B" w:rsidRDefault="0011399B" w:rsidP="0011399B">
      <w:pPr>
        <w:ind w:left="720" w:hanging="720"/>
      </w:pPr>
      <w:r>
        <w:t>SI5</w:t>
      </w:r>
      <w:r>
        <w:tab/>
        <w:t xml:space="preserve">My bank service is noticeably different in concept and design, compared to competing services </w:t>
      </w:r>
    </w:p>
    <w:p w14:paraId="73BE8566" w14:textId="4A98C1B1" w:rsidR="00057493" w:rsidRPr="003869F3" w:rsidRDefault="00B40AA1">
      <w:pPr>
        <w:rPr>
          <w:b/>
          <w:bCs/>
        </w:rPr>
      </w:pPr>
      <w:r w:rsidRPr="003869F3">
        <w:rPr>
          <w:b/>
          <w:bCs/>
        </w:rPr>
        <w:t>Firm growth</w:t>
      </w:r>
    </w:p>
    <w:p w14:paraId="22078724" w14:textId="2949A35A" w:rsidR="00B40AA1" w:rsidRDefault="003869F3">
      <w:r>
        <w:t>FG1</w:t>
      </w:r>
      <w:r>
        <w:tab/>
      </w:r>
      <w:r w:rsidR="00B40AA1">
        <w:t>Our firm has experienced steady increase in sale</w:t>
      </w:r>
    </w:p>
    <w:p w14:paraId="23307887" w14:textId="353BB017" w:rsidR="00B40AA1" w:rsidRDefault="003869F3">
      <w:r>
        <w:t xml:space="preserve">FG2 </w:t>
      </w:r>
      <w:r>
        <w:tab/>
      </w:r>
      <w:r w:rsidR="00B40AA1">
        <w:t>Our firm market share has expanded</w:t>
      </w:r>
    </w:p>
    <w:p w14:paraId="0A72092C" w14:textId="06E19023" w:rsidR="00B40AA1" w:rsidRDefault="003869F3">
      <w:r>
        <w:t>FG3</w:t>
      </w:r>
      <w:r>
        <w:tab/>
      </w:r>
      <w:r w:rsidR="00B40AA1">
        <w:t>Our firm has increased the number of its employees</w:t>
      </w:r>
    </w:p>
    <w:p w14:paraId="30E7F12D" w14:textId="5652CAEE" w:rsidR="00B40AA1" w:rsidRDefault="003869F3">
      <w:r>
        <w:t>FG4</w:t>
      </w:r>
      <w:r>
        <w:tab/>
      </w:r>
      <w:r w:rsidR="00B40AA1">
        <w:t>Our firm size has grown</w:t>
      </w:r>
    </w:p>
    <w:p w14:paraId="75ECC733" w14:textId="749FCCEF" w:rsidR="00B40AA1" w:rsidRDefault="003869F3">
      <w:r>
        <w:t>FG5</w:t>
      </w:r>
      <w:r>
        <w:tab/>
      </w:r>
      <w:r w:rsidR="00B40AA1">
        <w:t>Our firm assets are increasing steadily</w:t>
      </w:r>
    </w:p>
    <w:p w14:paraId="7E8CF699" w14:textId="240AD23A" w:rsidR="00B40AA1" w:rsidRDefault="003869F3">
      <w:r>
        <w:t>FG6</w:t>
      </w:r>
      <w:r>
        <w:tab/>
      </w:r>
      <w:r w:rsidR="00B40AA1">
        <w:t xml:space="preserve">There is increased output of </w:t>
      </w:r>
      <w:r w:rsidR="00466CC4">
        <w:t xml:space="preserve">services </w:t>
      </w:r>
      <w:r w:rsidR="00B40AA1">
        <w:t>by our firm</w:t>
      </w:r>
    </w:p>
    <w:p w14:paraId="3E66A0BA" w14:textId="0230CB67" w:rsidR="00872043" w:rsidRDefault="00872043" w:rsidP="006876D9">
      <w:pPr>
        <w:ind w:firstLine="72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4F7DB01" w14:textId="1D1A236C" w:rsidR="00872043" w:rsidRDefault="00872043" w:rsidP="006876D9">
      <w:pPr>
        <w:ind w:firstLine="72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los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S. (2018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Factors hindering the growth of SMMEs in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sunduzi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Municipality, KwaZulu-Natal Provi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(Doctoral dissertation).</w:t>
      </w:r>
    </w:p>
    <w:p w14:paraId="0ECDB4C3" w14:textId="386C5BDB" w:rsidR="00722550" w:rsidRDefault="00722550" w:rsidP="006876D9">
      <w:pPr>
        <w:ind w:firstLine="72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ahmoud, M. A., Hinson, R. E., &amp;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ni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 A. (2017). Service innovation and customer satisfaction: the role of customer value cre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Innovation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14:paraId="74F2BA3B" w14:textId="77777777" w:rsidR="00722550" w:rsidRDefault="00722550" w:rsidP="00722550">
      <w:pPr>
        <w:ind w:firstLine="72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Nathan, R. J., Setiawan, B., &amp; Quynh, M. N. (2022). Fintech and financial health in Vietnam during the COVID-19 pandemic: In-depth descriptive analy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Risk and Financial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125.</w:t>
      </w:r>
    </w:p>
    <w:p w14:paraId="300CC51D" w14:textId="6B237D22" w:rsidR="00722550" w:rsidRDefault="005A192C" w:rsidP="006876D9">
      <w:pPr>
        <w:ind w:firstLine="720"/>
      </w:pPr>
      <w:r>
        <w:t>Hollander, P. (2008).</w:t>
      </w:r>
      <w:r w:rsidRPr="00150F5E">
        <w:rPr>
          <w:i/>
        </w:rPr>
        <w:t xml:space="preserve"> </w:t>
      </w:r>
      <w:r w:rsidR="00150F5E" w:rsidRPr="00150F5E">
        <w:rPr>
          <w:i/>
        </w:rPr>
        <w:t>Universal Competency Report</w:t>
      </w:r>
      <w:r w:rsidR="00150F5E">
        <w:t>.</w:t>
      </w:r>
      <w:r w:rsidR="00150F5E" w:rsidRPr="00150F5E">
        <w:rPr>
          <w:i/>
        </w:rPr>
        <w:t xml:space="preserve"> </w:t>
      </w:r>
      <w:r w:rsidR="006C4405" w:rsidRPr="006C4405">
        <w:t>SHL Group Limited</w:t>
      </w:r>
    </w:p>
    <w:sectPr w:rsidR="00722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B7E"/>
    <w:rsid w:val="00057493"/>
    <w:rsid w:val="000C56B5"/>
    <w:rsid w:val="001116BE"/>
    <w:rsid w:val="0011399B"/>
    <w:rsid w:val="00150F5E"/>
    <w:rsid w:val="00172CE2"/>
    <w:rsid w:val="001E154D"/>
    <w:rsid w:val="001F6493"/>
    <w:rsid w:val="002260C1"/>
    <w:rsid w:val="0033445D"/>
    <w:rsid w:val="00371B7E"/>
    <w:rsid w:val="003869F3"/>
    <w:rsid w:val="003A7A94"/>
    <w:rsid w:val="003F7C83"/>
    <w:rsid w:val="00442E0D"/>
    <w:rsid w:val="00466CC4"/>
    <w:rsid w:val="00485FF5"/>
    <w:rsid w:val="0049794C"/>
    <w:rsid w:val="004F3A7A"/>
    <w:rsid w:val="005A192C"/>
    <w:rsid w:val="00610014"/>
    <w:rsid w:val="006876D9"/>
    <w:rsid w:val="006A1F50"/>
    <w:rsid w:val="006C4405"/>
    <w:rsid w:val="006D1692"/>
    <w:rsid w:val="00722550"/>
    <w:rsid w:val="00872043"/>
    <w:rsid w:val="00A77882"/>
    <w:rsid w:val="00B40AA1"/>
    <w:rsid w:val="00B51A3D"/>
    <w:rsid w:val="00B75012"/>
    <w:rsid w:val="00CA5759"/>
    <w:rsid w:val="00CB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D750"/>
  <w15:chartTrackingRefBased/>
  <w15:docId w15:val="{441F7B92-A81A-4AD8-8E9B-23468AF6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A1F50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7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</TotalTime>
  <Pages>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Jamal</dc:creator>
  <cp:keywords/>
  <dc:description/>
  <cp:lastModifiedBy>osbazaar.com</cp:lastModifiedBy>
  <cp:revision>23</cp:revision>
  <dcterms:created xsi:type="dcterms:W3CDTF">2021-10-17T07:43:00Z</dcterms:created>
  <dcterms:modified xsi:type="dcterms:W3CDTF">2022-10-10T09:08:00Z</dcterms:modified>
</cp:coreProperties>
</file>